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9A842" w14:textId="77777777" w:rsidR="00931A6B" w:rsidRPr="00525912" w:rsidRDefault="00B33A95" w:rsidP="00F123B5">
      <w:pPr>
        <w:spacing w:line="360" w:lineRule="auto"/>
        <w:rPr>
          <w:rFonts w:ascii="Arial" w:hAnsi="Arial" w:cs="Arial"/>
        </w:rPr>
      </w:pPr>
      <w:r w:rsidRPr="00316C07">
        <w:rPr>
          <w:rFonts w:ascii="Arial" w:hAnsi="Arial" w:cs="Arial"/>
          <w:b/>
        </w:rPr>
        <w:t>Table S1</w:t>
      </w:r>
      <w:r w:rsidR="00931A6B" w:rsidRPr="00316C07">
        <w:rPr>
          <w:rFonts w:ascii="Arial" w:hAnsi="Arial" w:cs="Arial"/>
          <w:b/>
        </w:rPr>
        <w:t>: Study group characteristics</w:t>
      </w:r>
    </w:p>
    <w:tbl>
      <w:tblPr>
        <w:tblW w:w="9420" w:type="dxa"/>
        <w:tblLook w:val="04A0" w:firstRow="1" w:lastRow="0" w:firstColumn="1" w:lastColumn="0" w:noHBand="0" w:noVBand="1"/>
      </w:tblPr>
      <w:tblGrid>
        <w:gridCol w:w="3258"/>
        <w:gridCol w:w="1170"/>
        <w:gridCol w:w="1170"/>
        <w:gridCol w:w="1260"/>
        <w:gridCol w:w="1350"/>
        <w:gridCol w:w="1212"/>
      </w:tblGrid>
      <w:tr w:rsidR="00931A6B" w:rsidRPr="00316C07" w14:paraId="4F09F69C" w14:textId="77777777" w:rsidTr="0076503C">
        <w:trPr>
          <w:trHeight w:val="473"/>
        </w:trPr>
        <w:tc>
          <w:tcPr>
            <w:tcW w:w="3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D68D6D3" w14:textId="77777777" w:rsidR="00931A6B" w:rsidRPr="00316C07" w:rsidRDefault="00931A6B" w:rsidP="00F123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haracteristics 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CCC0D9" w:themeFill="accent4" w:themeFillTint="66"/>
            <w:hideMark/>
          </w:tcPr>
          <w:p w14:paraId="1A06373E" w14:textId="77777777" w:rsidR="00931A6B" w:rsidRPr="00316C07" w:rsidRDefault="00931A6B" w:rsidP="00F123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NK </w:t>
            </w:r>
            <w:r w:rsidRPr="00316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(N=52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7C80"/>
            <w:hideMark/>
          </w:tcPr>
          <w:p w14:paraId="7B821026" w14:textId="77777777" w:rsidR="00931A6B" w:rsidRPr="00316C07" w:rsidRDefault="00931A6B" w:rsidP="00F123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7q del </w:t>
            </w:r>
            <w:r w:rsidRPr="00316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(N=12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C2D69B" w:themeFill="accent3" w:themeFillTint="99"/>
            <w:hideMark/>
          </w:tcPr>
          <w:p w14:paraId="47B27EB6" w14:textId="77777777" w:rsidR="00931A6B" w:rsidRPr="00316C07" w:rsidRDefault="00931A6B" w:rsidP="00F123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5q del </w:t>
            </w:r>
            <w:r w:rsidRPr="00316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(N=19)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548DD4" w:themeFill="text2" w:themeFillTint="99"/>
            <w:hideMark/>
          </w:tcPr>
          <w:p w14:paraId="25B3DE2A" w14:textId="77777777" w:rsidR="00931A6B" w:rsidRPr="00316C07" w:rsidRDefault="00931A6B" w:rsidP="00F123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5q/7q del </w:t>
            </w:r>
            <w:r w:rsidRPr="00316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(N=20)</w:t>
            </w:r>
          </w:p>
        </w:tc>
        <w:tc>
          <w:tcPr>
            <w:tcW w:w="12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05EC721" w14:textId="77777777" w:rsidR="00931A6B" w:rsidRPr="00316C07" w:rsidRDefault="00931A6B" w:rsidP="00F123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tal (N=103)</w:t>
            </w:r>
          </w:p>
        </w:tc>
      </w:tr>
      <w:tr w:rsidR="00931A6B" w:rsidRPr="00316C07" w14:paraId="28068C82" w14:textId="77777777" w:rsidTr="004022ED">
        <w:trPr>
          <w:trHeight w:val="243"/>
        </w:trPr>
        <w:tc>
          <w:tcPr>
            <w:tcW w:w="3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C468C4C" w14:textId="77777777" w:rsidR="00931A6B" w:rsidRPr="00316C07" w:rsidRDefault="00931A6B" w:rsidP="00F123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9812EBA" w14:textId="77777777" w:rsidR="00931A6B" w:rsidRPr="00316C07" w:rsidRDefault="00931A6B" w:rsidP="00F123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7BEA7DB8" w14:textId="77777777" w:rsidR="00931A6B" w:rsidRPr="00316C07" w:rsidRDefault="008C49FF" w:rsidP="00F123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</w:t>
            </w:r>
            <w:r w:rsidR="00931A6B" w:rsidRPr="00316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=51</w:t>
            </w:r>
            <w:r w:rsidRPr="00316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DE5E81D" w14:textId="77777777" w:rsidR="00931A6B" w:rsidRPr="00316C07" w:rsidRDefault="00931A6B" w:rsidP="00F123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931A6B" w:rsidRPr="00316C07" w14:paraId="256E5F08" w14:textId="77777777" w:rsidTr="000B100A">
        <w:trPr>
          <w:trHeight w:val="243"/>
        </w:trPr>
        <w:tc>
          <w:tcPr>
            <w:tcW w:w="3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492754" w14:textId="77777777" w:rsidR="00931A6B" w:rsidRPr="00316C07" w:rsidRDefault="00931A6B" w:rsidP="00F123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der (male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7767BA8" w14:textId="77777777" w:rsidR="00931A6B" w:rsidRPr="00316C07" w:rsidRDefault="00931A6B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 (56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772DA70" w14:textId="77777777" w:rsidR="00931A6B" w:rsidRPr="00316C07" w:rsidRDefault="00931A6B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(33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C32BEA6" w14:textId="77777777" w:rsidR="00931A6B" w:rsidRPr="00316C07" w:rsidRDefault="00931A6B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 (42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1C8B67B" w14:textId="77777777" w:rsidR="00931A6B" w:rsidRPr="00316C07" w:rsidRDefault="00931A6B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 (70%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C0D4DCB" w14:textId="77777777" w:rsidR="00931A6B" w:rsidRPr="00316C07" w:rsidRDefault="00931A6B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 (53%)</w:t>
            </w:r>
          </w:p>
        </w:tc>
      </w:tr>
      <w:tr w:rsidR="00931A6B" w:rsidRPr="00316C07" w14:paraId="37D1F549" w14:textId="77777777" w:rsidTr="000B100A">
        <w:trPr>
          <w:trHeight w:val="243"/>
        </w:trPr>
        <w:tc>
          <w:tcPr>
            <w:tcW w:w="3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6407A2B" w14:textId="77777777" w:rsidR="00931A6B" w:rsidRPr="00316C07" w:rsidRDefault="00931A6B" w:rsidP="00F123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dian age (years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29B894E" w14:textId="77777777" w:rsidR="00931A6B" w:rsidRPr="00316C07" w:rsidRDefault="00931A6B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EF4C53" w14:textId="77777777" w:rsidR="00931A6B" w:rsidRPr="00316C07" w:rsidRDefault="00931A6B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E5007EE" w14:textId="77777777" w:rsidR="00931A6B" w:rsidRPr="00316C07" w:rsidRDefault="00931A6B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F4D385D" w14:textId="77777777" w:rsidR="00931A6B" w:rsidRPr="00316C07" w:rsidRDefault="00931A6B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07807DA" w14:textId="77777777" w:rsidR="00931A6B" w:rsidRPr="00316C07" w:rsidRDefault="00931A6B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</w:tr>
      <w:tr w:rsidR="00931A6B" w:rsidRPr="00316C07" w14:paraId="09C21F9A" w14:textId="77777777" w:rsidTr="000B100A">
        <w:trPr>
          <w:trHeight w:val="243"/>
        </w:trPr>
        <w:tc>
          <w:tcPr>
            <w:tcW w:w="3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0CBBC91D" w14:textId="77777777" w:rsidR="00931A6B" w:rsidRPr="00316C07" w:rsidRDefault="00931A6B" w:rsidP="00F123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  <w:r w:rsidR="003272F9" w:rsidRPr="00316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1B1F1DFA" w14:textId="77777777" w:rsidR="00931A6B" w:rsidRPr="00316C07" w:rsidRDefault="00931A6B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13CDBB64" w14:textId="77777777" w:rsidR="00931A6B" w:rsidRPr="00316C07" w:rsidRDefault="00931A6B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569AAE50" w14:textId="77777777" w:rsidR="00931A6B" w:rsidRPr="00316C07" w:rsidRDefault="00931A6B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071E1BBE" w14:textId="77777777" w:rsidR="00931A6B" w:rsidRPr="00316C07" w:rsidRDefault="00931A6B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291AF1FC" w14:textId="77777777" w:rsidR="00931A6B" w:rsidRPr="00316C07" w:rsidRDefault="00931A6B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931A6B" w:rsidRPr="00316C07" w14:paraId="6C41C6F7" w14:textId="77777777" w:rsidTr="000B100A">
        <w:trPr>
          <w:trHeight w:val="295"/>
        </w:trPr>
        <w:tc>
          <w:tcPr>
            <w:tcW w:w="3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742FC42" w14:textId="77777777" w:rsidR="00931A6B" w:rsidRPr="00316C07" w:rsidRDefault="00931A6B" w:rsidP="00F123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De novo AML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FD45B59" w14:textId="77777777" w:rsidR="00931A6B" w:rsidRPr="00316C07" w:rsidRDefault="00931A6B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 (54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0C14A68" w14:textId="77777777" w:rsidR="00931A6B" w:rsidRPr="00316C07" w:rsidRDefault="00931A6B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(33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2507942" w14:textId="77777777" w:rsidR="00931A6B" w:rsidRPr="00316C07" w:rsidRDefault="00931A6B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(32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448AE06" w14:textId="77777777" w:rsidR="00931A6B" w:rsidRPr="00316C07" w:rsidRDefault="00931A6B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 (50%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348D5E1" w14:textId="77777777" w:rsidR="00931A6B" w:rsidRPr="00316C07" w:rsidRDefault="00931A6B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 (</w:t>
            </w:r>
            <w:r w:rsidR="000B100A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</w:p>
        </w:tc>
      </w:tr>
      <w:tr w:rsidR="004022ED" w:rsidRPr="00316C07" w14:paraId="6D919E4C" w14:textId="77777777" w:rsidTr="000B100A">
        <w:trPr>
          <w:trHeight w:val="322"/>
        </w:trPr>
        <w:tc>
          <w:tcPr>
            <w:tcW w:w="3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7AF4B5" w14:textId="77777777" w:rsidR="004022ED" w:rsidRPr="00316C07" w:rsidRDefault="004022ED" w:rsidP="00F123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condary AML: AML-MR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0A8AB6" w14:textId="77777777" w:rsidR="004022ED" w:rsidRPr="00316C07" w:rsidRDefault="004022ED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 (29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978427B" w14:textId="60BC2BFA" w:rsidR="004022ED" w:rsidRPr="00316C07" w:rsidRDefault="00244E4C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="004022ED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  <w:r w:rsidR="004022ED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9B44C4" w14:textId="77777777" w:rsidR="004022ED" w:rsidRPr="00316C07" w:rsidRDefault="004022ED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 (37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0AA1C78" w14:textId="77777777" w:rsidR="004022ED" w:rsidRPr="00316C07" w:rsidRDefault="004022ED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(20%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9131ECD" w14:textId="7E08296B" w:rsidR="004022ED" w:rsidRPr="00316C07" w:rsidRDefault="004022ED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244E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3</w:t>
            </w:r>
            <w:r w:rsidR="00244E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</w:p>
        </w:tc>
      </w:tr>
      <w:tr w:rsidR="004022ED" w:rsidRPr="00316C07" w14:paraId="0E7A017F" w14:textId="77777777" w:rsidTr="004022ED">
        <w:trPr>
          <w:trHeight w:val="243"/>
        </w:trPr>
        <w:tc>
          <w:tcPr>
            <w:tcW w:w="3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672C552" w14:textId="77777777" w:rsidR="004022ED" w:rsidRPr="00316C07" w:rsidRDefault="004022ED" w:rsidP="00F123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Secondary AML: Therapy related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C088A11" w14:textId="77777777" w:rsidR="004022ED" w:rsidRPr="00316C07" w:rsidRDefault="004022ED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2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EA59F9D" w14:textId="77777777" w:rsidR="004022ED" w:rsidRPr="00316C07" w:rsidRDefault="004022ED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8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2E94A89" w14:textId="77777777" w:rsidR="004022ED" w:rsidRPr="00316C07" w:rsidRDefault="004022ED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 (11%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ADD5764" w14:textId="77777777" w:rsidR="004022ED" w:rsidRPr="00316C07" w:rsidRDefault="004022ED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10%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86E6735" w14:textId="77777777" w:rsidR="004022ED" w:rsidRPr="00316C07" w:rsidRDefault="004022ED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(6.0%)</w:t>
            </w:r>
          </w:p>
        </w:tc>
      </w:tr>
      <w:tr w:rsidR="004022ED" w:rsidRPr="00316C07" w14:paraId="564F8C98" w14:textId="77777777" w:rsidTr="004022ED">
        <w:trPr>
          <w:trHeight w:val="230"/>
        </w:trPr>
        <w:tc>
          <w:tcPr>
            <w:tcW w:w="325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998232D" w14:textId="77777777" w:rsidR="004022ED" w:rsidRPr="00316C07" w:rsidRDefault="004022ED" w:rsidP="00F123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MDS/other myeloid malignancy 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C8A5E78" w14:textId="77777777" w:rsidR="004022ED" w:rsidRPr="00316C07" w:rsidRDefault="004022ED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3571BCD" w14:textId="77777777" w:rsidR="004022ED" w:rsidRPr="00316C07" w:rsidRDefault="004022ED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FD26B20" w14:textId="77777777" w:rsidR="004022ED" w:rsidRPr="00316C07" w:rsidRDefault="004022ED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11%)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6649ACB" w14:textId="77777777" w:rsidR="004022ED" w:rsidRPr="00316C07" w:rsidRDefault="004022ED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(15%)</w:t>
            </w: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C933471" w14:textId="77777777" w:rsidR="004022ED" w:rsidRPr="00316C07" w:rsidRDefault="004022ED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(5.0%)</w:t>
            </w:r>
          </w:p>
        </w:tc>
      </w:tr>
      <w:tr w:rsidR="004022ED" w:rsidRPr="00316C07" w14:paraId="1B727620" w14:textId="77777777" w:rsidTr="004022ED">
        <w:trPr>
          <w:trHeight w:val="243"/>
        </w:trPr>
        <w:tc>
          <w:tcPr>
            <w:tcW w:w="325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4D1903D" w14:textId="77777777" w:rsidR="004022ED" w:rsidRPr="00316C07" w:rsidRDefault="004022ED" w:rsidP="00F123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elapsed AML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36975904" w14:textId="77777777" w:rsidR="004022ED" w:rsidRPr="00316C07" w:rsidRDefault="004022ED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 (15%)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673EB4A9" w14:textId="14AD2333" w:rsidR="004022ED" w:rsidRPr="00316C07" w:rsidRDefault="00244E4C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4022ED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  <w:r w:rsidR="004022ED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6BA598CD" w14:textId="77777777" w:rsidR="004022ED" w:rsidRPr="00316C07" w:rsidRDefault="004022ED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11%)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4AE3CF68" w14:textId="77777777" w:rsidR="004022ED" w:rsidRPr="00316C07" w:rsidRDefault="004022ED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5%)</w:t>
            </w: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2098A804" w14:textId="3AB70514" w:rsidR="004022ED" w:rsidRPr="00316C07" w:rsidRDefault="004022ED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244E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</w:t>
            </w:r>
            <w:r w:rsidR="00244E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</w:p>
        </w:tc>
      </w:tr>
      <w:tr w:rsidR="004022ED" w:rsidRPr="00316C07" w14:paraId="5BA6D3DD" w14:textId="77777777" w:rsidTr="004022ED">
        <w:trPr>
          <w:trHeight w:val="243"/>
        </w:trPr>
        <w:tc>
          <w:tcPr>
            <w:tcW w:w="3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112A66D8" w14:textId="77777777" w:rsidR="004022ED" w:rsidRPr="00316C07" w:rsidRDefault="004022ED" w:rsidP="00F123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ELN risk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22B82F4F" w14:textId="77777777" w:rsidR="004022ED" w:rsidRPr="00316C07" w:rsidRDefault="004022ED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0EFB9E14" w14:textId="77777777" w:rsidR="004022ED" w:rsidRPr="00316C07" w:rsidRDefault="004022ED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65EC1777" w14:textId="77777777" w:rsidR="004022ED" w:rsidRPr="00316C07" w:rsidRDefault="004022ED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hideMark/>
          </w:tcPr>
          <w:p w14:paraId="2D4D24E5" w14:textId="77777777" w:rsidR="004022ED" w:rsidRPr="00316C07" w:rsidRDefault="004022ED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hideMark/>
          </w:tcPr>
          <w:p w14:paraId="038D37EB" w14:textId="77777777" w:rsidR="004022ED" w:rsidRPr="00316C07" w:rsidRDefault="004022ED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022ED" w:rsidRPr="00316C07" w14:paraId="2E5CE1AA" w14:textId="77777777" w:rsidTr="000B100A">
        <w:trPr>
          <w:trHeight w:val="243"/>
        </w:trPr>
        <w:tc>
          <w:tcPr>
            <w:tcW w:w="3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A1AA68B" w14:textId="77777777" w:rsidR="004022ED" w:rsidRPr="00316C07" w:rsidRDefault="004022ED" w:rsidP="00F123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Favorable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73F37E" w14:textId="77777777" w:rsidR="004022ED" w:rsidRPr="00316C07" w:rsidRDefault="004022ED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 (</w:t>
            </w:r>
            <w:r w:rsidR="00464F1D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51102E" w14:textId="77777777" w:rsidR="004022ED" w:rsidRPr="00316C07" w:rsidRDefault="004022ED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2E65B4C" w14:textId="77777777" w:rsidR="004022ED" w:rsidRPr="00316C07" w:rsidRDefault="004022ED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A49615B" w14:textId="77777777" w:rsidR="004022ED" w:rsidRPr="00316C07" w:rsidRDefault="004022ED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C28A55E" w14:textId="77777777" w:rsidR="004022ED" w:rsidRPr="00316C07" w:rsidRDefault="004022ED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 (</w:t>
            </w:r>
            <w:r w:rsidR="00F16B58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</w:p>
        </w:tc>
      </w:tr>
      <w:tr w:rsidR="004022ED" w:rsidRPr="00316C07" w14:paraId="7B5619AB" w14:textId="77777777" w:rsidTr="000B100A">
        <w:trPr>
          <w:trHeight w:val="243"/>
        </w:trPr>
        <w:tc>
          <w:tcPr>
            <w:tcW w:w="3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C49FA6B" w14:textId="77777777" w:rsidR="004022ED" w:rsidRPr="00316C07" w:rsidRDefault="004022ED" w:rsidP="00F123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termedia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D18B588" w14:textId="77777777" w:rsidR="004022ED" w:rsidRPr="00316C07" w:rsidRDefault="009347F9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  <w:r w:rsidR="004022ED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  <w:r w:rsidR="004022ED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F91A5E" w14:textId="77777777" w:rsidR="004022ED" w:rsidRPr="00316C07" w:rsidRDefault="004022ED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(</w:t>
            </w:r>
            <w:r w:rsidR="00E57D73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755AA4" w14:textId="77777777" w:rsidR="004022ED" w:rsidRPr="00316C07" w:rsidRDefault="004022ED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3234542" w14:textId="77777777" w:rsidR="004022ED" w:rsidRPr="00316C07" w:rsidRDefault="004022ED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B24BC3B" w14:textId="77777777" w:rsidR="004022ED" w:rsidRPr="00316C07" w:rsidRDefault="004022ED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7405B4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r w:rsidR="007405B4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</w:p>
        </w:tc>
      </w:tr>
      <w:tr w:rsidR="004022ED" w:rsidRPr="00316C07" w14:paraId="38EB5338" w14:textId="77777777" w:rsidTr="000B100A">
        <w:trPr>
          <w:trHeight w:val="243"/>
        </w:trPr>
        <w:tc>
          <w:tcPr>
            <w:tcW w:w="3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123A73D" w14:textId="77777777" w:rsidR="004022ED" w:rsidRPr="00316C07" w:rsidRDefault="004022ED" w:rsidP="00F123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dverse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FD39B36" w14:textId="77777777" w:rsidR="004022ED" w:rsidRPr="00316C07" w:rsidRDefault="004022ED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464F1D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r w:rsidR="00921716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3F64E78" w14:textId="77777777" w:rsidR="004022ED" w:rsidRPr="00316C07" w:rsidRDefault="007B011C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="00E57D73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75</w:t>
            </w:r>
            <w:r w:rsidR="004022ED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B2D21FF" w14:textId="77777777" w:rsidR="004022ED" w:rsidRPr="00316C07" w:rsidRDefault="007D014E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  <w:r w:rsidR="004022ED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0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D7DE34A" w14:textId="77777777" w:rsidR="004022ED" w:rsidRPr="00316C07" w:rsidRDefault="007D014E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  <w:r w:rsidR="004022ED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00%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1857BCE" w14:textId="77777777" w:rsidR="004022ED" w:rsidRPr="00316C07" w:rsidRDefault="00F16B58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  <w:r w:rsidR="004022ED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5</w:t>
            </w: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="004022ED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</w:p>
        </w:tc>
      </w:tr>
      <w:tr w:rsidR="004022ED" w:rsidRPr="00316C07" w14:paraId="2D52F9CB" w14:textId="77777777" w:rsidTr="000B100A">
        <w:trPr>
          <w:trHeight w:val="243"/>
        </w:trPr>
        <w:tc>
          <w:tcPr>
            <w:tcW w:w="3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E46CD4" w14:textId="77777777" w:rsidR="004022ED" w:rsidRPr="00316C07" w:rsidRDefault="004022ED" w:rsidP="00F123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42FC08D" w14:textId="77777777" w:rsidR="004022ED" w:rsidRPr="00316C07" w:rsidRDefault="009347F9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  <w:r w:rsidR="004022ED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r w:rsidR="00921716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4022ED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6FAE29F" w14:textId="77777777" w:rsidR="004022ED" w:rsidRPr="00316C07" w:rsidRDefault="007B011C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E57D73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8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1D4E247" w14:textId="77777777" w:rsidR="004022ED" w:rsidRPr="00316C07" w:rsidRDefault="004022ED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F98294" w14:textId="77777777" w:rsidR="004022ED" w:rsidRPr="00316C07" w:rsidRDefault="004022ED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51337DD" w14:textId="77777777" w:rsidR="004022ED" w:rsidRPr="00316C07" w:rsidRDefault="007405B4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  <w:r w:rsidR="004022ED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  <w:r w:rsidR="004022ED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</w:p>
        </w:tc>
      </w:tr>
      <w:tr w:rsidR="009C3B37" w:rsidRPr="00316C07" w14:paraId="73381D2F" w14:textId="77777777" w:rsidTr="000B100A">
        <w:trPr>
          <w:trHeight w:val="243"/>
        </w:trPr>
        <w:tc>
          <w:tcPr>
            <w:tcW w:w="3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6345B8C9" w14:textId="77777777" w:rsidR="009C3B37" w:rsidRPr="00316C07" w:rsidRDefault="009C3B37" w:rsidP="00F123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omatic variant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04CEE146" w14:textId="77777777" w:rsidR="009C3B37" w:rsidRPr="00316C07" w:rsidRDefault="009C3B37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0FA4DD46" w14:textId="77777777" w:rsidR="009C3B37" w:rsidRPr="00316C07" w:rsidRDefault="009C3B37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42C98BAA" w14:textId="77777777" w:rsidR="009C3B37" w:rsidRPr="00316C07" w:rsidRDefault="009C3B37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48FFCC4D" w14:textId="77777777" w:rsidR="009C3B37" w:rsidRPr="00316C07" w:rsidRDefault="009C3B37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184D941F" w14:textId="77777777" w:rsidR="009C3B37" w:rsidRPr="00316C07" w:rsidRDefault="009C3B37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C3B37" w:rsidRPr="00316C07" w14:paraId="0ADF89EF" w14:textId="77777777" w:rsidTr="000B100A">
        <w:trPr>
          <w:trHeight w:val="243"/>
        </w:trPr>
        <w:tc>
          <w:tcPr>
            <w:tcW w:w="3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AC48F8E" w14:textId="77777777" w:rsidR="009C3B37" w:rsidRPr="00316C07" w:rsidRDefault="009C3B37" w:rsidP="00F123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NPM1 </w:t>
            </w:r>
            <w:r w:rsidRPr="00316C07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</w:rPr>
              <w:t xml:space="preserve">variant, normal </w:t>
            </w:r>
            <w:r w:rsidRPr="00316C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FLT3</w:t>
            </w:r>
            <w:r w:rsidRPr="00316C07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</w:rPr>
              <w:t xml:space="preserve"> ITD or </w:t>
            </w:r>
            <w:r w:rsidRPr="00316C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FLT3</w:t>
            </w:r>
            <w:r w:rsidRPr="00316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ITD low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1C4219C" w14:textId="77777777" w:rsidR="009C3B37" w:rsidRPr="00316C07" w:rsidRDefault="009C3B37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="002C0F9B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36</w:t>
            </w: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4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C4A5483" w14:textId="77777777" w:rsidR="009C3B37" w:rsidRPr="00316C07" w:rsidRDefault="002C0F9B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/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A98DC5D" w14:textId="77777777" w:rsidR="009C3B37" w:rsidRPr="00316C07" w:rsidRDefault="009C3B37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/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4AAD28" w14:textId="77777777" w:rsidR="009C3B37" w:rsidRPr="00316C07" w:rsidRDefault="009C3B37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/1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CE1BB69" w14:textId="77777777" w:rsidR="009C3B37" w:rsidRPr="00316C07" w:rsidRDefault="00F16B58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="009C3B37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  <w:r w:rsidR="009C3B37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="009C3B37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</w:p>
        </w:tc>
      </w:tr>
      <w:tr w:rsidR="009C3B37" w:rsidRPr="00316C07" w14:paraId="6139794C" w14:textId="77777777" w:rsidTr="000B100A">
        <w:trPr>
          <w:trHeight w:val="243"/>
        </w:trPr>
        <w:tc>
          <w:tcPr>
            <w:tcW w:w="3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CBB40AF" w14:textId="77777777" w:rsidR="009C3B37" w:rsidRPr="00316C07" w:rsidRDefault="009C3B37" w:rsidP="00F123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CEBPA</w:t>
            </w:r>
            <w:r w:rsidRPr="00316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biallelic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6AD4F84" w14:textId="77777777" w:rsidR="009C3B37" w:rsidRPr="00316C07" w:rsidRDefault="002C0F9B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/36</w:t>
            </w:r>
            <w:r w:rsidR="009C3B37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4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1D061E7" w14:textId="77777777" w:rsidR="009C3B37" w:rsidRPr="00316C07" w:rsidRDefault="002C0F9B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/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248CAEF" w14:textId="77777777" w:rsidR="009C3B37" w:rsidRPr="00316C07" w:rsidRDefault="009C3B37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/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D9E21F2" w14:textId="77777777" w:rsidR="009C3B37" w:rsidRPr="00316C07" w:rsidRDefault="009C3B37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/1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68902B3" w14:textId="77777777" w:rsidR="009C3B37" w:rsidRPr="00316C07" w:rsidRDefault="00F16B58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/57 (9%)</w:t>
            </w:r>
          </w:p>
        </w:tc>
      </w:tr>
      <w:tr w:rsidR="002C0F9B" w:rsidRPr="00316C07" w14:paraId="0BA1F5DB" w14:textId="77777777" w:rsidTr="002C0F9B">
        <w:trPr>
          <w:trHeight w:val="243"/>
        </w:trPr>
        <w:tc>
          <w:tcPr>
            <w:tcW w:w="3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4EF4481" w14:textId="77777777" w:rsidR="002C0F9B" w:rsidRPr="00316C07" w:rsidRDefault="002C0F9B" w:rsidP="00F123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NPM1 </w:t>
            </w:r>
            <w:r w:rsidRPr="00316C07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</w:rPr>
              <w:t>variant</w:t>
            </w:r>
            <w:r w:rsidRPr="00316C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, FLT3 </w:t>
            </w:r>
            <w:r w:rsidRPr="00316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TD hig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A23F849" w14:textId="77777777" w:rsidR="002C0F9B" w:rsidRPr="00316C07" w:rsidRDefault="009347F9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2C0F9B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  <w:r w:rsidR="002D495C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="002C0F9B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0F8BFE4" w14:textId="77777777" w:rsidR="002C0F9B" w:rsidRPr="00316C07" w:rsidRDefault="002C0F9B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/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1E67096" w14:textId="77777777" w:rsidR="002C0F9B" w:rsidRPr="00316C07" w:rsidRDefault="002C0F9B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/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079ED8D" w14:textId="77777777" w:rsidR="002C0F9B" w:rsidRPr="00316C07" w:rsidRDefault="002C0F9B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/1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09B29DD" w14:textId="77777777" w:rsidR="002C0F9B" w:rsidRPr="00316C07" w:rsidRDefault="009347F9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2C0F9B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  <w:r w:rsidR="002C0F9B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2C0F9B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</w:p>
        </w:tc>
      </w:tr>
      <w:tr w:rsidR="002C0F9B" w:rsidRPr="00316C07" w14:paraId="0B4AC499" w14:textId="77777777" w:rsidTr="000B100A">
        <w:trPr>
          <w:trHeight w:val="243"/>
        </w:trPr>
        <w:tc>
          <w:tcPr>
            <w:tcW w:w="3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F617BB1" w14:textId="77777777" w:rsidR="002C0F9B" w:rsidRPr="00316C07" w:rsidRDefault="002C0F9B" w:rsidP="00F123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</w:rPr>
              <w:t>Normal</w:t>
            </w:r>
            <w:r w:rsidRPr="00316C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 NPM1, </w:t>
            </w:r>
            <w:r w:rsidRPr="00316C07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</w:rPr>
              <w:t xml:space="preserve">normal </w:t>
            </w:r>
            <w:r w:rsidRPr="00316C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FLT3</w:t>
            </w:r>
            <w:r w:rsidRPr="00316C07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</w:rPr>
              <w:t xml:space="preserve"> ITD or </w:t>
            </w:r>
            <w:r w:rsidRPr="00316C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FLT3</w:t>
            </w:r>
            <w:r w:rsidRPr="00316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ITD low</w:t>
            </w:r>
            <w:r w:rsidR="00670FE6" w:rsidRPr="00316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, normal </w:t>
            </w:r>
            <w:r w:rsidR="00670FE6" w:rsidRPr="00316C07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</w:rPr>
              <w:t>ASXL1</w:t>
            </w:r>
            <w:r w:rsidR="00670FE6" w:rsidRPr="00316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, </w:t>
            </w:r>
            <w:r w:rsidR="00670FE6" w:rsidRPr="00316C07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</w:rPr>
              <w:t>RUNX1</w:t>
            </w:r>
            <w:r w:rsidR="00670FE6" w:rsidRPr="00316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or </w:t>
            </w:r>
            <w:r w:rsidR="00670FE6" w:rsidRPr="00316C07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9D32ACA" w14:textId="77777777" w:rsidR="002C0F9B" w:rsidRPr="00316C07" w:rsidRDefault="00670FE6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/29</w:t>
            </w:r>
            <w:r w:rsidR="002C0F9B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r w:rsidR="00464F1D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  <w:r w:rsidR="002C0F9B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51D5A07" w14:textId="77777777" w:rsidR="002C0F9B" w:rsidRPr="00316C07" w:rsidRDefault="002C0F9B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/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213A5CC" w14:textId="77777777" w:rsidR="002C0F9B" w:rsidRPr="00316C07" w:rsidRDefault="002C0F9B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/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6CC4246" w14:textId="77777777" w:rsidR="002C0F9B" w:rsidRPr="00316C07" w:rsidRDefault="002C0F9B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/1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51755FE" w14:textId="77777777" w:rsidR="002C0F9B" w:rsidRPr="00316C07" w:rsidRDefault="00F16B58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/50 (18%)</w:t>
            </w:r>
          </w:p>
        </w:tc>
      </w:tr>
      <w:tr w:rsidR="002C0F9B" w:rsidRPr="00316C07" w14:paraId="0CED057A" w14:textId="77777777" w:rsidTr="002C0F9B">
        <w:trPr>
          <w:trHeight w:val="243"/>
        </w:trPr>
        <w:tc>
          <w:tcPr>
            <w:tcW w:w="3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E64D475" w14:textId="77777777" w:rsidR="002C0F9B" w:rsidRPr="00316C07" w:rsidRDefault="002C0F9B" w:rsidP="00F123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</w:rPr>
              <w:t>Normal</w:t>
            </w:r>
            <w:r w:rsidRPr="00316C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 NPM1, FLT3 </w:t>
            </w:r>
            <w:r w:rsidRPr="00316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TD high</w:t>
            </w:r>
            <w:r w:rsidR="00464F1D" w:rsidRPr="00316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D377329" w14:textId="64BF951B" w:rsidR="002C0F9B" w:rsidRPr="00316C07" w:rsidRDefault="00B243B4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2C0F9B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36</w:t>
            </w:r>
            <w:r w:rsidR="002D495C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r w:rsidR="002B79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="002D495C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3499987" w14:textId="77777777" w:rsidR="002C0F9B" w:rsidRPr="00316C07" w:rsidRDefault="002C0F9B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/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9939B45" w14:textId="77777777" w:rsidR="002C0F9B" w:rsidRPr="00316C07" w:rsidRDefault="002C0F9B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/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EB88DFF" w14:textId="77777777" w:rsidR="002C0F9B" w:rsidRPr="00316C07" w:rsidRDefault="002C0F9B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/1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92C20A3" w14:textId="77777777" w:rsidR="002C0F9B" w:rsidRPr="00316C07" w:rsidRDefault="00F16B58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/57 (5%)</w:t>
            </w:r>
          </w:p>
        </w:tc>
      </w:tr>
      <w:tr w:rsidR="002C0F9B" w:rsidRPr="00316C07" w14:paraId="4CBC43CC" w14:textId="77777777" w:rsidTr="000B100A">
        <w:trPr>
          <w:trHeight w:val="243"/>
        </w:trPr>
        <w:tc>
          <w:tcPr>
            <w:tcW w:w="3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BF7E140" w14:textId="77777777" w:rsidR="002C0F9B" w:rsidRPr="00316C07" w:rsidRDefault="002C0F9B" w:rsidP="00F123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ASXL1 </w:t>
            </w:r>
            <w:r w:rsidR="001C790B" w:rsidRPr="00316C07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</w:rPr>
              <w:t>and/or</w:t>
            </w:r>
            <w:r w:rsidR="001C790B" w:rsidRPr="00316C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 RUNX1</w:t>
            </w:r>
            <w:r w:rsidR="001C790B" w:rsidRPr="00316C07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</w:rPr>
              <w:t xml:space="preserve"> </w:t>
            </w:r>
            <w:r w:rsidRPr="00316C07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</w:rPr>
              <w:t>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F893C79" w14:textId="77777777" w:rsidR="002C0F9B" w:rsidRPr="00316C07" w:rsidRDefault="001C790B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="002C0F9B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</w:t>
            </w:r>
            <w:r w:rsidR="002D495C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  <w:r w:rsidR="002C0F9B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  <w:r w:rsidR="002C0F9B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E1E145" w14:textId="77777777" w:rsidR="002C0F9B" w:rsidRPr="00316C07" w:rsidRDefault="001C790B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/5 (40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A8C02E3" w14:textId="77777777" w:rsidR="002C0F9B" w:rsidRPr="00316C07" w:rsidRDefault="002C0F9B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/4 (25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8578AD2" w14:textId="77777777" w:rsidR="002C0F9B" w:rsidRPr="00316C07" w:rsidRDefault="001C790B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/10 (10%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1755149" w14:textId="77777777" w:rsidR="002C0F9B" w:rsidRPr="00316C07" w:rsidRDefault="00F16B58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  <w:r w:rsidR="004271E9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48</w:t>
            </w:r>
            <w:r w:rsidR="002C0F9B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r w:rsidR="004271E9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2C0F9B"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%)</w:t>
            </w:r>
          </w:p>
        </w:tc>
      </w:tr>
      <w:tr w:rsidR="002C0F9B" w:rsidRPr="00316C07" w14:paraId="33CDE87D" w14:textId="77777777" w:rsidTr="000B100A">
        <w:trPr>
          <w:trHeight w:val="243"/>
        </w:trPr>
        <w:tc>
          <w:tcPr>
            <w:tcW w:w="3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D81C0A0" w14:textId="77777777" w:rsidR="002C0F9B" w:rsidRPr="00316C07" w:rsidRDefault="002C0F9B" w:rsidP="00F123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TP53 </w:t>
            </w:r>
            <w:r w:rsidRPr="00316C07">
              <w:rPr>
                <w:rFonts w:ascii="Arial" w:eastAsia="Times New Roman" w:hAnsi="Arial" w:cs="Arial"/>
                <w:b/>
                <w:bCs/>
                <w:iCs/>
                <w:color w:val="000000"/>
                <w:sz w:val="18"/>
                <w:szCs w:val="18"/>
              </w:rPr>
              <w:t>biallelic vari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5C799F6" w14:textId="77777777" w:rsidR="002C0F9B" w:rsidRPr="00316C07" w:rsidRDefault="002C0F9B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/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6A3221" w14:textId="77777777" w:rsidR="002C0F9B" w:rsidRPr="00316C07" w:rsidRDefault="002C0F9B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/11 (9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6120BEF" w14:textId="77777777" w:rsidR="002C0F9B" w:rsidRPr="00316C07" w:rsidRDefault="002C0F9B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/10 (7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D6091AF" w14:textId="77777777" w:rsidR="002C0F9B" w:rsidRPr="00316C07" w:rsidRDefault="002C0F9B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4/18 (78%) 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CC1D9D0" w14:textId="77777777" w:rsidR="002C0F9B" w:rsidRPr="00316C07" w:rsidRDefault="002C0F9B" w:rsidP="00F123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16C0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/83 (27%)</w:t>
            </w:r>
          </w:p>
        </w:tc>
      </w:tr>
    </w:tbl>
    <w:p w14:paraId="7D5CDAD9" w14:textId="77777777" w:rsidR="00931A6B" w:rsidRPr="004C3DD6" w:rsidRDefault="008C49FF" w:rsidP="0076503C">
      <w:pPr>
        <w:spacing w:after="0" w:line="480" w:lineRule="auto"/>
        <w:rPr>
          <w:rFonts w:ascii="Arial" w:eastAsia="Times New Roman" w:hAnsi="Arial" w:cs="Arial"/>
          <w:bCs/>
          <w:iCs/>
          <w:color w:val="000000"/>
        </w:rPr>
      </w:pPr>
      <w:r w:rsidRPr="004C3DD6">
        <w:rPr>
          <w:rFonts w:ascii="Arial" w:eastAsia="Times New Roman" w:hAnsi="Arial" w:cs="Arial"/>
          <w:bCs/>
          <w:iCs/>
          <w:color w:val="000000"/>
        </w:rPr>
        <w:t>Patient characteristics:</w:t>
      </w:r>
      <w:r w:rsidR="00931A6B" w:rsidRPr="004C3DD6">
        <w:rPr>
          <w:rFonts w:ascii="Arial" w:eastAsia="Times New Roman" w:hAnsi="Arial" w:cs="Arial"/>
          <w:bCs/>
          <w:iCs/>
          <w:color w:val="000000"/>
        </w:rPr>
        <w:t xml:space="preserve"> 103 samples with patient sex, age </w:t>
      </w:r>
      <w:r w:rsidR="00F202CE" w:rsidRPr="004C3DD6">
        <w:rPr>
          <w:rFonts w:ascii="Arial" w:eastAsia="Times New Roman" w:hAnsi="Arial" w:cs="Arial"/>
          <w:bCs/>
          <w:iCs/>
          <w:color w:val="000000"/>
        </w:rPr>
        <w:t>and</w:t>
      </w:r>
      <w:r w:rsidR="00931A6B" w:rsidRPr="004C3DD6">
        <w:rPr>
          <w:rFonts w:ascii="Arial" w:eastAsia="Times New Roman" w:hAnsi="Arial" w:cs="Arial"/>
          <w:bCs/>
          <w:iCs/>
          <w:color w:val="000000"/>
        </w:rPr>
        <w:t xml:space="preserve"> morphologic diagnosis at time of genomic testing, and </w:t>
      </w:r>
      <w:r w:rsidR="00F202CE" w:rsidRPr="004C3DD6">
        <w:rPr>
          <w:rFonts w:ascii="Arial" w:eastAsia="Times New Roman" w:hAnsi="Arial" w:cs="Arial"/>
          <w:bCs/>
          <w:iCs/>
          <w:color w:val="000000"/>
        </w:rPr>
        <w:t>SNV</w:t>
      </w:r>
      <w:r w:rsidR="00931A6B" w:rsidRPr="004C3DD6">
        <w:rPr>
          <w:rFonts w:ascii="Arial" w:eastAsia="Times New Roman" w:hAnsi="Arial" w:cs="Arial"/>
          <w:bCs/>
          <w:iCs/>
          <w:color w:val="000000"/>
        </w:rPr>
        <w:t xml:space="preserve"> profile in relation to cytogenetic subtypes. ELN risk stratification </w:t>
      </w:r>
      <w:r w:rsidR="00B243B4" w:rsidRPr="004C3DD6">
        <w:rPr>
          <w:rFonts w:ascii="Arial" w:eastAsia="Times New Roman" w:hAnsi="Arial" w:cs="Arial"/>
          <w:bCs/>
          <w:iCs/>
          <w:color w:val="000000"/>
        </w:rPr>
        <w:t xml:space="preserve">was used to determine </w:t>
      </w:r>
      <w:r w:rsidR="00931A6B" w:rsidRPr="004C3DD6">
        <w:rPr>
          <w:rFonts w:ascii="Arial" w:eastAsia="Times New Roman" w:hAnsi="Arial" w:cs="Arial"/>
          <w:bCs/>
          <w:iCs/>
          <w:color w:val="000000"/>
        </w:rPr>
        <w:t xml:space="preserve">adverse, intermediate, or favorable </w:t>
      </w:r>
      <w:r w:rsidR="00F83E7F">
        <w:rPr>
          <w:rFonts w:ascii="Arial" w:eastAsia="Times New Roman" w:hAnsi="Arial" w:cs="Arial"/>
          <w:bCs/>
          <w:iCs/>
          <w:color w:val="000000"/>
        </w:rPr>
        <w:t>risk status*</w:t>
      </w:r>
      <w:r w:rsidR="00931A6B" w:rsidRPr="004C3DD6">
        <w:rPr>
          <w:rFonts w:ascii="Arial" w:eastAsia="Times New Roman" w:hAnsi="Arial" w:cs="Arial"/>
          <w:bCs/>
          <w:iCs/>
          <w:color w:val="000000"/>
        </w:rPr>
        <w:t xml:space="preserve">. The number of cases with somatic pathogenic or likely pathogenic variants are recorded as a proportion of the total number of cases evaluated for each </w:t>
      </w:r>
      <w:r w:rsidR="00B243B4" w:rsidRPr="004C3DD6">
        <w:rPr>
          <w:rFonts w:ascii="Arial" w:eastAsia="Times New Roman" w:hAnsi="Arial" w:cs="Arial"/>
          <w:bCs/>
          <w:iCs/>
          <w:color w:val="000000"/>
        </w:rPr>
        <w:t>variant tested</w:t>
      </w:r>
      <w:r w:rsidR="00931A6B" w:rsidRPr="004C3DD6">
        <w:rPr>
          <w:rFonts w:ascii="Arial" w:eastAsia="Times New Roman" w:hAnsi="Arial" w:cs="Arial"/>
          <w:bCs/>
          <w:iCs/>
          <w:color w:val="000000"/>
        </w:rPr>
        <w:t xml:space="preserve">. </w:t>
      </w:r>
    </w:p>
    <w:p w14:paraId="6E44B60F" w14:textId="77777777" w:rsidR="00F83E7F" w:rsidRDefault="00F83E7F" w:rsidP="00F83E7F">
      <w:pPr>
        <w:pStyle w:val="EndNoteBibliography"/>
        <w:rPr>
          <w:rFonts w:ascii="Arial" w:hAnsi="Arial" w:cs="Arial"/>
        </w:rPr>
      </w:pPr>
    </w:p>
    <w:p w14:paraId="5D0947C5" w14:textId="77777777" w:rsidR="00F83E7F" w:rsidRDefault="00F83E7F" w:rsidP="00F83E7F">
      <w:pPr>
        <w:pStyle w:val="EndNoteBibliography"/>
        <w:rPr>
          <w:rFonts w:ascii="Arial" w:hAnsi="Arial" w:cs="Arial"/>
        </w:rPr>
      </w:pPr>
    </w:p>
    <w:p w14:paraId="4813472D" w14:textId="77777777" w:rsidR="00F83E7F" w:rsidRDefault="00F83E7F" w:rsidP="00F83E7F">
      <w:pPr>
        <w:pStyle w:val="EndNoteBibliography"/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Pr="00C96B1A">
        <w:rPr>
          <w:rFonts w:ascii="Arial" w:hAnsi="Arial" w:cs="Arial"/>
        </w:rPr>
        <w:t>Dohner H, et al. Diagnosis and management of AML in adults: 2017 ELN recommendations from an international expert panel. Blood. 2017;129(4):424-47.</w:t>
      </w:r>
    </w:p>
    <w:p w14:paraId="269E77CB" w14:textId="77777777" w:rsidR="00DF6482" w:rsidRPr="00F83E7F" w:rsidRDefault="00DF6482" w:rsidP="00F83E7F">
      <w:pPr>
        <w:rPr>
          <w:rFonts w:ascii="Arial" w:hAnsi="Arial" w:cs="Arial"/>
          <w:b/>
        </w:rPr>
      </w:pPr>
    </w:p>
    <w:sectPr w:rsidR="00DF6482" w:rsidRPr="00F83E7F" w:rsidSect="008568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Haematologica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ddwsddtxewt4edt23px0z60e92xr9dt0f5&quot;&gt;AML new library May 2020&lt;record-ids&gt;&lt;item&gt;157&lt;/item&gt;&lt;/record-ids&gt;&lt;/item&gt;&lt;/Libraries&gt;"/>
  </w:docVars>
  <w:rsids>
    <w:rsidRoot w:val="00E3673D"/>
    <w:rsid w:val="00011BE6"/>
    <w:rsid w:val="000362BC"/>
    <w:rsid w:val="00095439"/>
    <w:rsid w:val="000A218C"/>
    <w:rsid w:val="000B100A"/>
    <w:rsid w:val="000B60DF"/>
    <w:rsid w:val="000C7A6C"/>
    <w:rsid w:val="000F5BA6"/>
    <w:rsid w:val="00102E54"/>
    <w:rsid w:val="001528F0"/>
    <w:rsid w:val="001C790B"/>
    <w:rsid w:val="00222A9B"/>
    <w:rsid w:val="00222C5E"/>
    <w:rsid w:val="00226B16"/>
    <w:rsid w:val="00244E4C"/>
    <w:rsid w:val="0029583C"/>
    <w:rsid w:val="002B7996"/>
    <w:rsid w:val="002C0F9B"/>
    <w:rsid w:val="002D2CB1"/>
    <w:rsid w:val="002D495C"/>
    <w:rsid w:val="002F11AF"/>
    <w:rsid w:val="00316C07"/>
    <w:rsid w:val="00323327"/>
    <w:rsid w:val="003272F9"/>
    <w:rsid w:val="003472B5"/>
    <w:rsid w:val="00356A9B"/>
    <w:rsid w:val="003A694C"/>
    <w:rsid w:val="003B00A3"/>
    <w:rsid w:val="003C60FD"/>
    <w:rsid w:val="004022ED"/>
    <w:rsid w:val="004271E9"/>
    <w:rsid w:val="00464F1D"/>
    <w:rsid w:val="004C3DD6"/>
    <w:rsid w:val="004D2279"/>
    <w:rsid w:val="00515D3D"/>
    <w:rsid w:val="0052015F"/>
    <w:rsid w:val="00525912"/>
    <w:rsid w:val="00546A4A"/>
    <w:rsid w:val="00561375"/>
    <w:rsid w:val="005E7BC7"/>
    <w:rsid w:val="005F05A6"/>
    <w:rsid w:val="006055CF"/>
    <w:rsid w:val="00620EB7"/>
    <w:rsid w:val="00670FE6"/>
    <w:rsid w:val="0068722C"/>
    <w:rsid w:val="006A45C7"/>
    <w:rsid w:val="006C28E8"/>
    <w:rsid w:val="006C3828"/>
    <w:rsid w:val="00715AB0"/>
    <w:rsid w:val="007405B4"/>
    <w:rsid w:val="0076503C"/>
    <w:rsid w:val="007A2FD9"/>
    <w:rsid w:val="007B011C"/>
    <w:rsid w:val="007D014E"/>
    <w:rsid w:val="007F3283"/>
    <w:rsid w:val="007F3BA6"/>
    <w:rsid w:val="00811E22"/>
    <w:rsid w:val="00856847"/>
    <w:rsid w:val="00865C60"/>
    <w:rsid w:val="0089444D"/>
    <w:rsid w:val="008C30F9"/>
    <w:rsid w:val="008C49FF"/>
    <w:rsid w:val="008E60E7"/>
    <w:rsid w:val="00921716"/>
    <w:rsid w:val="00931A6B"/>
    <w:rsid w:val="009347F9"/>
    <w:rsid w:val="009471C6"/>
    <w:rsid w:val="009A0484"/>
    <w:rsid w:val="009A4065"/>
    <w:rsid w:val="009C3B37"/>
    <w:rsid w:val="009E1F6F"/>
    <w:rsid w:val="00A27543"/>
    <w:rsid w:val="00A414F1"/>
    <w:rsid w:val="00A459E8"/>
    <w:rsid w:val="00A52592"/>
    <w:rsid w:val="00A64D5B"/>
    <w:rsid w:val="00A8331F"/>
    <w:rsid w:val="00A85753"/>
    <w:rsid w:val="00AF6662"/>
    <w:rsid w:val="00B243B4"/>
    <w:rsid w:val="00B33A95"/>
    <w:rsid w:val="00B76793"/>
    <w:rsid w:val="00B8373C"/>
    <w:rsid w:val="00BD569D"/>
    <w:rsid w:val="00BD75FF"/>
    <w:rsid w:val="00C51D81"/>
    <w:rsid w:val="00C70655"/>
    <w:rsid w:val="00C8198B"/>
    <w:rsid w:val="00CC5112"/>
    <w:rsid w:val="00D908A9"/>
    <w:rsid w:val="00D90D38"/>
    <w:rsid w:val="00DF35CC"/>
    <w:rsid w:val="00DF4EE8"/>
    <w:rsid w:val="00DF6482"/>
    <w:rsid w:val="00E3673D"/>
    <w:rsid w:val="00E47767"/>
    <w:rsid w:val="00E57D73"/>
    <w:rsid w:val="00F10617"/>
    <w:rsid w:val="00F123B5"/>
    <w:rsid w:val="00F16B58"/>
    <w:rsid w:val="00F202CE"/>
    <w:rsid w:val="00F34CC7"/>
    <w:rsid w:val="00F51C48"/>
    <w:rsid w:val="00F520E6"/>
    <w:rsid w:val="00F83E7F"/>
    <w:rsid w:val="00F921A8"/>
    <w:rsid w:val="00F9248F"/>
    <w:rsid w:val="00FC0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E9D7E"/>
  <w15:docId w15:val="{E91D5E1A-5220-476D-84C6-8D5EEA126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73D"/>
    <w:rPr>
      <w:rFonts w:ascii="Calibri" w:eastAsia="Calibri" w:hAnsi="Calibri"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3673D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E3673D"/>
    <w:rPr>
      <w:rFonts w:ascii="Calibri" w:eastAsia="Calibri" w:hAnsi="Calibri" w:cs="Calibri"/>
      <w:noProof/>
    </w:rPr>
  </w:style>
  <w:style w:type="character" w:styleId="CommentReference">
    <w:name w:val="annotation reference"/>
    <w:uiPriority w:val="99"/>
    <w:semiHidden/>
    <w:unhideWhenUsed/>
    <w:rsid w:val="00E367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67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673D"/>
    <w:rPr>
      <w:rFonts w:ascii="Calibri" w:eastAsia="Calibri" w:hAnsi="Calibri" w:cs="Mang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67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73D"/>
    <w:rPr>
      <w:rFonts w:ascii="Tahoma" w:eastAsia="Calibri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2F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2FD9"/>
    <w:rPr>
      <w:rFonts w:ascii="Calibri" w:eastAsia="Calibri" w:hAnsi="Calibri" w:cs="Mangal"/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856847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56847"/>
    <w:rPr>
      <w:rFonts w:ascii="Calibri" w:eastAsia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856847"/>
    <w:pPr>
      <w:spacing w:before="184" w:after="138" w:line="230" w:lineRule="atLeast"/>
    </w:pPr>
    <w:rPr>
      <w:rFonts w:ascii="Times New Roman" w:eastAsia="Times New Roman" w:hAnsi="Times New Roman" w:cs="Times New Roman"/>
      <w:sz w:val="17"/>
      <w:szCs w:val="17"/>
      <w:lang w:val="en-IN" w:eastAsia="en-IN" w:bidi="hi-IN"/>
    </w:rPr>
  </w:style>
  <w:style w:type="table" w:styleId="TableGrid">
    <w:name w:val="Table Grid"/>
    <w:basedOn w:val="TableNormal"/>
    <w:uiPriority w:val="59"/>
    <w:rsid w:val="00102E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15AB0"/>
    <w:rPr>
      <w:i/>
      <w:iCs/>
    </w:rPr>
  </w:style>
  <w:style w:type="character" w:styleId="Hyperlink">
    <w:name w:val="Hyperlink"/>
    <w:basedOn w:val="DefaultParagraphFont"/>
    <w:uiPriority w:val="99"/>
    <w:unhideWhenUsed/>
    <w:rsid w:val="00715AB0"/>
    <w:rPr>
      <w:color w:val="0000FF"/>
      <w:u w:val="single"/>
    </w:rPr>
  </w:style>
  <w:style w:type="character" w:styleId="Strong">
    <w:name w:val="Strong"/>
    <w:uiPriority w:val="22"/>
    <w:qFormat/>
    <w:rsid w:val="00F34C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79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C396E7-FBE2-43D3-B29E-9936F9DC12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84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itel, Beth A., M.S., CG(ASCP)</dc:creator>
  <cp:lastModifiedBy>Baughn, Linda B., Ph.D.</cp:lastModifiedBy>
  <cp:revision>3</cp:revision>
  <cp:lastPrinted>2020-09-28T16:29:00Z</cp:lastPrinted>
  <dcterms:created xsi:type="dcterms:W3CDTF">2021-02-01T13:46:00Z</dcterms:created>
  <dcterms:modified xsi:type="dcterms:W3CDTF">2021-02-01T14:36:00Z</dcterms:modified>
</cp:coreProperties>
</file>